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sz w:val="24"/>
          <w:szCs w:val="24"/>
        </w:rPr>
        <w:t>Characteristic of patient population subjected to</w:t>
      </w:r>
      <w:r>
        <w:rPr>
          <w:rFonts w:ascii="Times New Roman" w:hAnsi="Times New Roman"/>
          <w:bCs/>
          <w:sz w:val="24"/>
          <w:szCs w:val="24"/>
        </w:rPr>
        <w:t xml:space="preserve"> pathological</w:t>
      </w: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Cs/>
          <w:sz w:val="24"/>
          <w:szCs w:val="24"/>
        </w:rPr>
        <w:t>evaluation, related to Figure 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5"/>
        <w:tblW w:w="926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850"/>
        <w:gridCol w:w="1848"/>
        <w:gridCol w:w="1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7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OLE_LINK6"/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IDH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Mutation</w:t>
            </w:r>
          </w:p>
          <w:bookmarkEnd w:id="0"/>
          <w:p>
            <w:pPr>
              <w:ind w:firstLine="240" w:firstLineChars="1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IDH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Wild-type</w:t>
            </w:r>
          </w:p>
          <w:p>
            <w:pPr>
              <w:ind w:firstLine="480" w:firstLineChars="2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  <w:jc w:val="center"/>
        </w:trPr>
        <w:tc>
          <w:tcPr>
            <w:tcW w:w="371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 (yr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Range(median)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-7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  <w:p>
            <w:pP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=0.1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3" w:hRule="atLeast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x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Ma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40%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3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.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=0.8871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=0.0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2" w:hRule="atLeast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rad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 II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 III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(60%)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30%)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(10%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22%)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22%)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(56%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=0.8564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=0.0247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=0.0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umor type </w:t>
            </w:r>
          </w:p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ffuse astrocytom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Oligoastrocytom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bookmarkStart w:id="1" w:name="OLE_LINK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ligodendroglioma</w:t>
            </w:r>
            <w:bookmarkEnd w:id="1"/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bookmarkStart w:id="2" w:name="OLE_LINK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aplastic astrocytoma</w:t>
            </w:r>
            <w:bookmarkEnd w:id="2"/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astrocytoma</w:t>
            </w:r>
          </w:p>
          <w:p>
            <w:pPr>
              <w:ind w:left="240" w:hanging="240" w:hanging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bookmarkStart w:id="3" w:name="OLE_LINK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aplastic oligodendroglioma</w:t>
            </w:r>
            <w:bookmarkEnd w:id="3"/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GB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1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5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.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3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.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%)</w:t>
            </w:r>
          </w:p>
          <w:p>
            <w:pPr>
              <w:rPr>
                <w:rFonts w:ascii="Times New Roman" w:hAnsi="Times New Roman" w:eastAsia="宋体" w:cs="Times New Roman"/>
                <w:color w:val="565656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  <w:jc w:val="center"/>
        </w:trPr>
        <w:tc>
          <w:tcPr>
            <w:tcW w:w="371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ca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Corpus callosum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Insular lob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bookmarkStart w:id="4" w:name="OLE_LINK2"/>
            <w:bookmarkStart w:id="5" w:name="OLE_LINK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Parietal lob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Frontal lob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Temporal lob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Occipital lobe</w:t>
            </w:r>
          </w:p>
          <w:bookmarkEnd w:id="4"/>
          <w:bookmarkEnd w:id="5"/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bookmarkStart w:id="6" w:name="OLE_LINK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Brain stem</w:t>
            </w:r>
            <w:bookmarkEnd w:id="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Thalamu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ineal gland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riang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bookmarkStart w:id="7" w:name="OLE_LINK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erebellum</w:t>
            </w:r>
            <w:bookmarkEnd w:id="7"/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Basal ganglia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.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6.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(0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360" w:firstLineChars="15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1.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360" w:firstLineChars="15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9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ind w:firstLine="42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0"/>
          <w:szCs w:val="20"/>
        </w:rPr>
        <w:t xml:space="preserve">      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BM, glioblastoma multiforme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</w:pPr>
      <w:bookmarkStart w:id="8" w:name="_GoBack"/>
      <w:bookmarkEnd w:id="8"/>
    </w:p>
    <w:sectPr>
      <w:footerReference r:id="rId3" w:type="default"/>
      <w:pgSz w:w="11900" w:h="16840"/>
      <w:pgMar w:top="1440" w:right="106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</w:pPr>
                          <w:r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  <w:t>1</w:t>
                          </w:r>
                          <w:r>
                            <w:rPr>
                              <w:rFonts w:ascii="Times New Roman" w:hAnsi="Times New Roman" w:eastAsia="宋体" w:cs="Times New Roman"/>
                              <w:sz w:val="13"/>
                              <w:szCs w:val="13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LOYfwOAgAACQ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ss5h/A4CAAAJ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  <w:fldChar w:fldCharType="begin"/>
                    </w:r>
                    <w:r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  <w:fldChar w:fldCharType="separate"/>
                    </w:r>
                    <w:r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  <w:t>1</w:t>
                    </w:r>
                    <w:r>
                      <w:rPr>
                        <w:rFonts w:ascii="Times New Roman" w:hAnsi="Times New Roman" w:eastAsia="宋体" w:cs="Times New Roman"/>
                        <w:sz w:val="13"/>
                        <w:szCs w:val="13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20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E53"/>
    <w:rsid w:val="0001073F"/>
    <w:rsid w:val="00012968"/>
    <w:rsid w:val="00044237"/>
    <w:rsid w:val="000610ED"/>
    <w:rsid w:val="00072675"/>
    <w:rsid w:val="000A65C9"/>
    <w:rsid w:val="000A7532"/>
    <w:rsid w:val="000B5A90"/>
    <w:rsid w:val="000B7628"/>
    <w:rsid w:val="000D1DA9"/>
    <w:rsid w:val="000D65C7"/>
    <w:rsid w:val="00131E32"/>
    <w:rsid w:val="001735D1"/>
    <w:rsid w:val="00190436"/>
    <w:rsid w:val="00192FC2"/>
    <w:rsid w:val="001A00DA"/>
    <w:rsid w:val="001A395D"/>
    <w:rsid w:val="001A3C81"/>
    <w:rsid w:val="001B341B"/>
    <w:rsid w:val="001F4828"/>
    <w:rsid w:val="0020798B"/>
    <w:rsid w:val="00232F90"/>
    <w:rsid w:val="002446D5"/>
    <w:rsid w:val="00244765"/>
    <w:rsid w:val="0024580C"/>
    <w:rsid w:val="0025656E"/>
    <w:rsid w:val="00260FFA"/>
    <w:rsid w:val="00274CF8"/>
    <w:rsid w:val="00296FB1"/>
    <w:rsid w:val="002A3FC6"/>
    <w:rsid w:val="002F16A4"/>
    <w:rsid w:val="002F352D"/>
    <w:rsid w:val="002F4DCD"/>
    <w:rsid w:val="002F685B"/>
    <w:rsid w:val="00306F21"/>
    <w:rsid w:val="0031021B"/>
    <w:rsid w:val="00327E83"/>
    <w:rsid w:val="00336E8B"/>
    <w:rsid w:val="00356D7D"/>
    <w:rsid w:val="00357EFC"/>
    <w:rsid w:val="0036141B"/>
    <w:rsid w:val="00367F20"/>
    <w:rsid w:val="003D2375"/>
    <w:rsid w:val="003F032C"/>
    <w:rsid w:val="003F3702"/>
    <w:rsid w:val="00443D94"/>
    <w:rsid w:val="00444E53"/>
    <w:rsid w:val="00447C00"/>
    <w:rsid w:val="004500CB"/>
    <w:rsid w:val="004A1C72"/>
    <w:rsid w:val="005025B6"/>
    <w:rsid w:val="00540638"/>
    <w:rsid w:val="005648C9"/>
    <w:rsid w:val="005768F9"/>
    <w:rsid w:val="0059027B"/>
    <w:rsid w:val="005902E2"/>
    <w:rsid w:val="005B2B94"/>
    <w:rsid w:val="005B3CE5"/>
    <w:rsid w:val="005B5FDF"/>
    <w:rsid w:val="005C3E5B"/>
    <w:rsid w:val="00637446"/>
    <w:rsid w:val="00642147"/>
    <w:rsid w:val="006460C8"/>
    <w:rsid w:val="0066028A"/>
    <w:rsid w:val="00667DD4"/>
    <w:rsid w:val="00696BBD"/>
    <w:rsid w:val="00697A39"/>
    <w:rsid w:val="006C2B78"/>
    <w:rsid w:val="006E3A5D"/>
    <w:rsid w:val="006E75AA"/>
    <w:rsid w:val="00700833"/>
    <w:rsid w:val="007118B1"/>
    <w:rsid w:val="00717681"/>
    <w:rsid w:val="00742B13"/>
    <w:rsid w:val="007634DA"/>
    <w:rsid w:val="007634FC"/>
    <w:rsid w:val="00773034"/>
    <w:rsid w:val="00781F4E"/>
    <w:rsid w:val="00792493"/>
    <w:rsid w:val="007C1BF0"/>
    <w:rsid w:val="007D5B18"/>
    <w:rsid w:val="0084548E"/>
    <w:rsid w:val="00852395"/>
    <w:rsid w:val="008641C6"/>
    <w:rsid w:val="00872485"/>
    <w:rsid w:val="008A2685"/>
    <w:rsid w:val="009278C7"/>
    <w:rsid w:val="00951086"/>
    <w:rsid w:val="00961144"/>
    <w:rsid w:val="00967A4E"/>
    <w:rsid w:val="009943EE"/>
    <w:rsid w:val="009D4EFC"/>
    <w:rsid w:val="00A229DC"/>
    <w:rsid w:val="00A8464C"/>
    <w:rsid w:val="00A84972"/>
    <w:rsid w:val="00A85CAE"/>
    <w:rsid w:val="00AA7596"/>
    <w:rsid w:val="00AF553D"/>
    <w:rsid w:val="00B4118B"/>
    <w:rsid w:val="00B42F92"/>
    <w:rsid w:val="00B60DC5"/>
    <w:rsid w:val="00B6345E"/>
    <w:rsid w:val="00B81965"/>
    <w:rsid w:val="00B83DAA"/>
    <w:rsid w:val="00BA350A"/>
    <w:rsid w:val="00BC7167"/>
    <w:rsid w:val="00BE09B9"/>
    <w:rsid w:val="00BF6389"/>
    <w:rsid w:val="00C27EA9"/>
    <w:rsid w:val="00C43197"/>
    <w:rsid w:val="00C438C0"/>
    <w:rsid w:val="00C6127F"/>
    <w:rsid w:val="00C6413A"/>
    <w:rsid w:val="00C81C42"/>
    <w:rsid w:val="00C849DE"/>
    <w:rsid w:val="00CA1314"/>
    <w:rsid w:val="00CA7447"/>
    <w:rsid w:val="00CE40F9"/>
    <w:rsid w:val="00D17D4E"/>
    <w:rsid w:val="00D57C9A"/>
    <w:rsid w:val="00D9324E"/>
    <w:rsid w:val="00D93CAF"/>
    <w:rsid w:val="00DA621A"/>
    <w:rsid w:val="00DC2D6C"/>
    <w:rsid w:val="00DD532A"/>
    <w:rsid w:val="00E0054F"/>
    <w:rsid w:val="00E51A41"/>
    <w:rsid w:val="00E76AC1"/>
    <w:rsid w:val="00E841D2"/>
    <w:rsid w:val="00E94210"/>
    <w:rsid w:val="00E94F13"/>
    <w:rsid w:val="00EC2663"/>
    <w:rsid w:val="00F229DF"/>
    <w:rsid w:val="00F35A14"/>
    <w:rsid w:val="00F360AB"/>
    <w:rsid w:val="00F5145D"/>
    <w:rsid w:val="00F53BF1"/>
    <w:rsid w:val="00F7676B"/>
    <w:rsid w:val="00FB35CE"/>
    <w:rsid w:val="00FC48BF"/>
    <w:rsid w:val="00FD4F14"/>
    <w:rsid w:val="01753820"/>
    <w:rsid w:val="07CE318E"/>
    <w:rsid w:val="08996EF0"/>
    <w:rsid w:val="08E912B4"/>
    <w:rsid w:val="0C6729D9"/>
    <w:rsid w:val="115752CD"/>
    <w:rsid w:val="12E50CE9"/>
    <w:rsid w:val="19CD284D"/>
    <w:rsid w:val="1A222DB6"/>
    <w:rsid w:val="1C8F4913"/>
    <w:rsid w:val="1FD45E24"/>
    <w:rsid w:val="20CF74EC"/>
    <w:rsid w:val="21CA4076"/>
    <w:rsid w:val="2F552B9E"/>
    <w:rsid w:val="33484E90"/>
    <w:rsid w:val="36DA3EA3"/>
    <w:rsid w:val="3E3B5C79"/>
    <w:rsid w:val="3E7A29B3"/>
    <w:rsid w:val="41353F5A"/>
    <w:rsid w:val="471138A3"/>
    <w:rsid w:val="4A4265A9"/>
    <w:rsid w:val="4B5A3E4B"/>
    <w:rsid w:val="4EDF6517"/>
    <w:rsid w:val="51B97326"/>
    <w:rsid w:val="57D97394"/>
    <w:rsid w:val="5BFB2B16"/>
    <w:rsid w:val="5F2C48D3"/>
    <w:rsid w:val="5F4C4A01"/>
    <w:rsid w:val="5FD00C18"/>
    <w:rsid w:val="6161469B"/>
    <w:rsid w:val="63DA0AFD"/>
    <w:rsid w:val="66FC23D7"/>
    <w:rsid w:val="67944B73"/>
    <w:rsid w:val="67E34D33"/>
    <w:rsid w:val="69A62090"/>
    <w:rsid w:val="6A406977"/>
    <w:rsid w:val="6ABA1105"/>
    <w:rsid w:val="6AE929AC"/>
    <w:rsid w:val="70E31F3A"/>
    <w:rsid w:val="719F7488"/>
    <w:rsid w:val="72842FDB"/>
    <w:rsid w:val="72EF7F89"/>
    <w:rsid w:val="741B6312"/>
    <w:rsid w:val="754F0E67"/>
    <w:rsid w:val="75700D2C"/>
    <w:rsid w:val="7AB83C9D"/>
    <w:rsid w:val="7BF7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8">
    <w:name w:val="页脚 字符"/>
    <w:basedOn w:val="3"/>
    <w:link w:val="2"/>
    <w:semiHidden/>
    <w:uiPriority w:val="99"/>
    <w:rPr>
      <w:rFonts w:asciiTheme="minorHAnsi" w:hAnsiTheme="minorHAnsi" w:eastAsiaTheme="minorEastAsia" w:cstheme="minorBidi"/>
      <w:kern w:val="2"/>
      <w:sz w:val="1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8</Words>
  <Characters>2554</Characters>
  <Lines>21</Lines>
  <Paragraphs>5</Paragraphs>
  <TotalTime>27</TotalTime>
  <ScaleCrop>false</ScaleCrop>
  <LinksUpToDate>false</LinksUpToDate>
  <CharactersWithSpaces>2997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1:11:00Z</dcterms:created>
  <dc:creator>Happy</dc:creator>
  <cp:lastModifiedBy>凌晨四点的洛杉矶！</cp:lastModifiedBy>
  <dcterms:modified xsi:type="dcterms:W3CDTF">2021-01-05T14:3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